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1992C" w14:textId="77777777" w:rsidR="00C238C9" w:rsidRDefault="00C238C9" w:rsidP="00C238C9">
      <w:pPr>
        <w:rPr>
          <w:rFonts w:ascii="Times New Roman" w:hAnsi="Times New Roman" w:cs="Times New Roman"/>
          <w:b/>
          <w:bCs/>
        </w:rPr>
      </w:pPr>
    </w:p>
    <w:p w14:paraId="793E1548" w14:textId="77777777" w:rsidR="00C238C9" w:rsidRDefault="00C238C9" w:rsidP="00C238C9">
      <w:pPr>
        <w:rPr>
          <w:rFonts w:ascii="Times New Roman" w:hAnsi="Times New Roman" w:cs="Times New Roman"/>
          <w:b/>
          <w:bCs/>
        </w:rPr>
      </w:pPr>
      <w:r w:rsidRPr="0016056C">
        <w:rPr>
          <w:noProof/>
          <w:color w:val="000000" w:themeColor="text1"/>
        </w:rPr>
        <w:drawing>
          <wp:inline distT="0" distB="0" distL="0" distR="0" wp14:anchorId="198AED88" wp14:editId="01C73AA0">
            <wp:extent cx="5756910" cy="2701925"/>
            <wp:effectExtent l="0" t="0" r="0" b="3175"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70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DC3655D" w14:textId="77777777" w:rsidR="00C238C9" w:rsidRPr="00611A7E" w:rsidRDefault="00C238C9" w:rsidP="00C23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 1. </w:t>
      </w:r>
      <w:r w:rsidRPr="009D7176">
        <w:rPr>
          <w:rFonts w:ascii="Times New Roman" w:hAnsi="Times New Roman" w:cs="Times New Roman"/>
        </w:rPr>
        <w:t xml:space="preserve">TIC Chromatogram of </w:t>
      </w:r>
      <w:r w:rsidRPr="009D7176">
        <w:rPr>
          <w:rFonts w:ascii="Times New Roman" w:hAnsi="Times New Roman" w:cs="Times New Roman"/>
          <w:i/>
        </w:rPr>
        <w:t>Thymus canoviridis</w:t>
      </w:r>
      <w:r w:rsidRPr="009D7176">
        <w:rPr>
          <w:rFonts w:ascii="Times New Roman" w:hAnsi="Times New Roman" w:cs="Times New Roman"/>
        </w:rPr>
        <w:t xml:space="preserve"> essential oil</w:t>
      </w:r>
    </w:p>
    <w:p w14:paraId="62FE7CBA" w14:textId="77777777" w:rsidR="00AD6ED9" w:rsidRDefault="00AD6ED9"/>
    <w:sectPr w:rsidR="00AD6ED9" w:rsidSect="00C238C9">
      <w:footerReference w:type="default" r:id="rId7"/>
      <w:pgSz w:w="11906" w:h="16838"/>
      <w:pgMar w:top="1418" w:right="1418" w:bottom="90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151BF" w14:textId="77777777" w:rsidR="00EE467E" w:rsidRDefault="00EE467E">
      <w:pPr>
        <w:spacing w:after="0" w:line="240" w:lineRule="auto"/>
      </w:pPr>
      <w:r>
        <w:separator/>
      </w:r>
    </w:p>
  </w:endnote>
  <w:endnote w:type="continuationSeparator" w:id="0">
    <w:p w14:paraId="73B93B37" w14:textId="77777777" w:rsidR="00EE467E" w:rsidRDefault="00EE4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6561726"/>
      <w:docPartObj>
        <w:docPartGallery w:val="Page Numbers (Bottom of Page)"/>
        <w:docPartUnique/>
      </w:docPartObj>
    </w:sdtPr>
    <w:sdtContent>
      <w:p w14:paraId="64BDAA06" w14:textId="77777777" w:rsidR="00D44D6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5B308F5B" w14:textId="77777777" w:rsidR="00D44D68" w:rsidRDefault="00D44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D0DCB" w14:textId="77777777" w:rsidR="00EE467E" w:rsidRDefault="00EE467E">
      <w:pPr>
        <w:spacing w:after="0" w:line="240" w:lineRule="auto"/>
      </w:pPr>
      <w:r>
        <w:separator/>
      </w:r>
    </w:p>
  </w:footnote>
  <w:footnote w:type="continuationSeparator" w:id="0">
    <w:p w14:paraId="34C38595" w14:textId="77777777" w:rsidR="00EE467E" w:rsidRDefault="00EE4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C9"/>
    <w:rsid w:val="002370F7"/>
    <w:rsid w:val="003839DA"/>
    <w:rsid w:val="006C2E26"/>
    <w:rsid w:val="00887983"/>
    <w:rsid w:val="008D7B00"/>
    <w:rsid w:val="009E6425"/>
    <w:rsid w:val="00AD6ED9"/>
    <w:rsid w:val="00C238C9"/>
    <w:rsid w:val="00D44D68"/>
    <w:rsid w:val="00D74200"/>
    <w:rsid w:val="00EE467E"/>
    <w:rsid w:val="00F2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1768"/>
  <w15:chartTrackingRefBased/>
  <w15:docId w15:val="{B52A6B19-C828-41CF-B7B9-FBABCC90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8C9"/>
    <w:pPr>
      <w:spacing w:after="200" w:line="276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8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8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8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8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8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8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8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8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8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8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8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8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8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8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8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8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8C9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8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8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8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8C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23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8C9"/>
    <w:rPr>
      <w:kern w:val="0"/>
      <w:sz w:val="22"/>
      <w:szCs w:val="22"/>
      <w:lang w:val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EROGLU OZKAN</dc:creator>
  <cp:keywords/>
  <dc:description/>
  <cp:lastModifiedBy>ESRA EROGLU OZKAN</cp:lastModifiedBy>
  <cp:revision>2</cp:revision>
  <dcterms:created xsi:type="dcterms:W3CDTF">2025-12-15T10:03:00Z</dcterms:created>
  <dcterms:modified xsi:type="dcterms:W3CDTF">2025-12-15T10:03:00Z</dcterms:modified>
</cp:coreProperties>
</file>